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7BCE" w:rsidRPr="00716B09" w:rsidRDefault="00C378C1" w:rsidP="00D4056C">
      <w:pPr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b/>
          <w:sz w:val="22"/>
          <w:szCs w:val="22"/>
          <w:lang w:val="en-GB"/>
        </w:rPr>
        <w:t>Supplemental table 1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: Fatty acids in liver, presented as g/100g fatty acids (mean values and standard deviat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76"/>
        <w:gridCol w:w="1863"/>
        <w:gridCol w:w="1863"/>
        <w:gridCol w:w="1864"/>
        <w:gridCol w:w="1560"/>
      </w:tblGrid>
      <w:tr w:rsidR="00C378C1" w:rsidRPr="00716B09" w:rsidTr="00436ABC">
        <w:trPr>
          <w:trHeight w:val="320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378C1" w:rsidRPr="00716B09" w:rsidRDefault="00C378C1" w:rsidP="00C378C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78C1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78C1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O group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78C1" w:rsidRPr="00716B09" w:rsidRDefault="00C378C1" w:rsidP="00C378C1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CO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8C1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OVA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0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29 ± 0.12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33 ± 0.12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97 ± 0.17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4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:0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5 ± 0.0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2 ± 0.01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2 ± 0.0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0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606 ± 1.33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8.598 ± 1.86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062 ± 2.03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4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0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4 ± 0.0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2 ± 0.00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7 ± 0.0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4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7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0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58 ± 0.673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29 ± 0.884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3</w:t>
            </w:r>
            <w:r w:rsidR="00C378C1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61</w:t>
            </w:r>
            <w:r w:rsidR="00C378C1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0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0 ± 0.009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5 ± 0.025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3 ± 0.011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2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:0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9 ± 0.01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7 ± 0.065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8 ± 0.027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1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1 n-5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1 ± 0.03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2 ± 0.02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5 ± 0.0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4</w:t>
            </w:r>
          </w:p>
        </w:tc>
      </w:tr>
      <w:tr w:rsidR="00F327F2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F327F2" w:rsidRPr="00716B09" w:rsidRDefault="00166B45" w:rsidP="00AF7DB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7</w:t>
            </w:r>
          </w:p>
        </w:tc>
        <w:tc>
          <w:tcPr>
            <w:tcW w:w="1863" w:type="dxa"/>
            <w:noWrap/>
            <w:hideMark/>
          </w:tcPr>
          <w:p w:rsidR="00F327F2" w:rsidRPr="00716B09" w:rsidRDefault="00F327F2" w:rsidP="00AF7D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019 ± 0.65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F327F2" w:rsidRPr="00716B09" w:rsidRDefault="00F327F2" w:rsidP="00AF7D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016 ± 0.63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F327F2" w:rsidRPr="00716B09" w:rsidRDefault="00F327F2" w:rsidP="00AF7DB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437 ± 0.57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AF7DB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905C69" w:rsidRPr="00716B09" w:rsidTr="00E769FB">
        <w:trPr>
          <w:trHeight w:val="320"/>
        </w:trPr>
        <w:tc>
          <w:tcPr>
            <w:tcW w:w="1776" w:type="dxa"/>
            <w:noWrap/>
            <w:hideMark/>
          </w:tcPr>
          <w:p w:rsidR="00905C69" w:rsidRPr="00716B09" w:rsidRDefault="00905C69" w:rsidP="00E769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1 n-8</w:t>
            </w:r>
          </w:p>
        </w:tc>
        <w:tc>
          <w:tcPr>
            <w:tcW w:w="1863" w:type="dxa"/>
            <w:noWrap/>
            <w:hideMark/>
          </w:tcPr>
          <w:p w:rsidR="00905C69" w:rsidRPr="00716B09" w:rsidRDefault="00905C69" w:rsidP="00E769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4 ± 0.01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05C69" w:rsidRPr="00716B09" w:rsidRDefault="00905C69" w:rsidP="00E769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8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05C69" w:rsidRPr="00716B09" w:rsidRDefault="00905C69" w:rsidP="00E769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9 ± 0.00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05C69" w:rsidRPr="00716B09" w:rsidRDefault="00905C69" w:rsidP="00E769FB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0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9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9 ± 0.08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26 ± 0.07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6 ± 0.04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6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11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63" w:type="dxa"/>
            <w:noWrap/>
            <w:hideMark/>
          </w:tcPr>
          <w:p w:rsidR="00917BCE" w:rsidRPr="00436ABC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1 ± 0.052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4" w:type="dxa"/>
            <w:noWrap/>
            <w:hideMark/>
          </w:tcPr>
          <w:p w:rsidR="00917BCE" w:rsidRPr="00436ABC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772 ± 0.204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2351F6" w:rsidP="002351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436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436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436AB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11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63" w:type="dxa"/>
            <w:noWrap/>
            <w:hideMark/>
          </w:tcPr>
          <w:p w:rsidR="00917BCE" w:rsidRPr="00436ABC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9 ± 0.036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4" w:type="dxa"/>
            <w:noWrap/>
            <w:hideMark/>
          </w:tcPr>
          <w:p w:rsidR="00917BCE" w:rsidRPr="00436ABC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32 ± 0.095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2351F6" w:rsidP="002351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36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436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436AB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09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11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63" w:type="dxa"/>
            <w:noWrap/>
            <w:hideMark/>
          </w:tcPr>
          <w:p w:rsidR="00917BCE" w:rsidRPr="00436ABC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4 ± 0.029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4" w:type="dxa"/>
            <w:noWrap/>
            <w:hideMark/>
          </w:tcPr>
          <w:p w:rsidR="00917BCE" w:rsidRPr="00436ABC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5 ± 0.034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436ABC" w:rsidP="002351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9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861 ± 1.887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064 ± 3.287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738 ± 2.556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9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7 ± 0.0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15 ± 0.06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0 ± 0.09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8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9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C378C1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6 ± 0.008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2 ± 0.005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2351F6" w:rsidP="002351F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36A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3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7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07 ± 0.43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59 ± 0.28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69 ± 0.23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1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7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2 n-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573 ± 1.85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919 ± 1.39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975 ± 1.14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9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3 n-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73 ± 0.03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0 ± 0.02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1 ± 0.02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1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3 n-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5 ± 0.082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99 ± 0.187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8 ± 0.070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4 n-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43 ± 0.55</w:t>
            </w:r>
            <w:r w:rsidR="003D4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33 ± 0.91</w:t>
            </w:r>
            <w:r w:rsidR="003D4BA4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917 ± 0.59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0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4 n-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4 ± 0.04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4 ± 0.02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4 ± 0.02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7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6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5 ± 0.03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6 ± 0.01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0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3 n-3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2 ± 0.17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5 ± 0.12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2 ± 0.11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6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5 n-3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6 ± 0.02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2 ± 0.2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6 ± 0.10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3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06 ± 0.05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9 ± 0.20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0 ± 0.16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560" w:type="dxa"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8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917BCE" w:rsidRPr="00716B09" w:rsidTr="00436ABC">
        <w:trPr>
          <w:trHeight w:val="320"/>
        </w:trPr>
        <w:tc>
          <w:tcPr>
            <w:tcW w:w="1776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6 n-3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9 ± 0.18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54 ± 0.89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67 ± 0.35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17BCE" w:rsidRPr="00716B09" w:rsidRDefault="00917BCE" w:rsidP="00C378C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</w:tbl>
    <w:p w:rsidR="00C378C1" w:rsidRPr="00716B09" w:rsidRDefault="00C378C1" w:rsidP="00C378C1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Data are presented as mean ± standard deviation for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ontrol group,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9 in the HERO group, and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ECO group. </w:t>
      </w:r>
    </w:p>
    <w:p w:rsidR="00C378C1" w:rsidRPr="00716B09" w:rsidRDefault="00C378C1" w:rsidP="00C378C1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Groups are compared using one-way ANOVA followed by Tukey HSD post hoc test when appropriate</w:t>
      </w:r>
      <w:r w:rsidR="00D4056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, or with Students t-test when 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nly </w:t>
      </w:r>
      <w:r w:rsidR="00D4056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two groups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are compared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. Means in a row with different letters are significantly different (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P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&lt; 0.05). </w:t>
      </w:r>
    </w:p>
    <w:p w:rsidR="00C378C1" w:rsidRPr="00716B09" w:rsidRDefault="00C378C1" w:rsidP="00C378C1">
      <w:pPr>
        <w:suppressLineNumbers/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LOQ, level of quantification </w:t>
      </w:r>
    </w:p>
    <w:p w:rsidR="00C378C1" w:rsidRPr="00716B09" w:rsidRDefault="00C378C1" w:rsidP="00C378C1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HERO, herring oil; CECO, cetoleic acid concentrate</w:t>
      </w:r>
    </w:p>
    <w:p w:rsidR="00917BCE" w:rsidRPr="00716B09" w:rsidRDefault="00917BCE" w:rsidP="00917BCE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6B299A" w:rsidRPr="00716B09" w:rsidRDefault="006B299A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7853FA" w:rsidRPr="00716B09" w:rsidRDefault="007853FA">
      <w:pPr>
        <w:rPr>
          <w:rFonts w:ascii="Times New Roman" w:eastAsia="Calibri" w:hAnsi="Times New Roman" w:cs="Times New Roman"/>
          <w:b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b/>
          <w:sz w:val="22"/>
          <w:szCs w:val="22"/>
          <w:lang w:val="en-GB"/>
        </w:rPr>
        <w:br w:type="page"/>
      </w:r>
    </w:p>
    <w:p w:rsidR="007853FA" w:rsidRPr="00716B09" w:rsidRDefault="007853FA" w:rsidP="007853FA">
      <w:pPr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b/>
          <w:sz w:val="22"/>
          <w:szCs w:val="22"/>
          <w:lang w:val="en-GB"/>
        </w:rPr>
        <w:lastRenderedPageBreak/>
        <w:t>Supplemental table 2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: Fatty acids in epididymal white adipose tissue, presented as g/100g fatty acids (mean values and standard deviat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1985"/>
        <w:gridCol w:w="1843"/>
        <w:gridCol w:w="1842"/>
        <w:gridCol w:w="1560"/>
      </w:tblGrid>
      <w:tr w:rsidR="007853FA" w:rsidRPr="00716B09" w:rsidTr="00436ABC">
        <w:trPr>
          <w:trHeight w:val="28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53FA" w:rsidRPr="00716B09" w:rsidRDefault="007853FA" w:rsidP="007853F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O 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CO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OVA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: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9 ± 0.0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9 ± 0.01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9 ± 0.02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1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35 ± 0.11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64 ± 0.18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80 ± 0.15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8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2 ± 0.0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2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9 ± 0.00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328 ± 0.26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303 ± 1.10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027 ± 0.73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4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7 ± 0.00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7 ± 0.00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5 ± 0.00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34 ± 0.380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56 ± 0.633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699 ± 0.490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1 n-5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0 ± 0.030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5 ± 0.020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1 ± 0.022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7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007 ± 0.941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312 ± 1.003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737 ± 0.665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8</w:t>
            </w:r>
          </w:p>
        </w:tc>
      </w:tr>
      <w:tr w:rsidR="00905C69" w:rsidRPr="00716B09" w:rsidTr="00B54110">
        <w:trPr>
          <w:trHeight w:val="288"/>
        </w:trPr>
        <w:tc>
          <w:tcPr>
            <w:tcW w:w="1696" w:type="dxa"/>
            <w:noWrap/>
            <w:hideMark/>
          </w:tcPr>
          <w:p w:rsidR="00905C69" w:rsidRPr="00716B09" w:rsidRDefault="00905C69" w:rsidP="00B5411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7</w:t>
            </w:r>
          </w:p>
        </w:tc>
        <w:tc>
          <w:tcPr>
            <w:tcW w:w="1985" w:type="dxa"/>
            <w:noWrap/>
            <w:hideMark/>
          </w:tcPr>
          <w:p w:rsidR="00905C69" w:rsidRPr="00716B09" w:rsidRDefault="00905C69" w:rsidP="00B5411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54 ± 0.07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05C69" w:rsidRPr="00716B09" w:rsidRDefault="00905C69" w:rsidP="00B5411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19 ± 0.12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05C69" w:rsidRPr="00716B09" w:rsidRDefault="00905C69" w:rsidP="00B5411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79 ± 0.10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05C69" w:rsidRPr="00716B09" w:rsidRDefault="00905C69" w:rsidP="00B5411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0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1 n-8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5 ± 0.00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1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1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6</w:t>
            </w:r>
          </w:p>
        </w:tc>
      </w:tr>
      <w:tr w:rsidR="00905C69" w:rsidRPr="00716B09" w:rsidTr="0068109B">
        <w:trPr>
          <w:trHeight w:val="288"/>
        </w:trPr>
        <w:tc>
          <w:tcPr>
            <w:tcW w:w="1696" w:type="dxa"/>
            <w:noWrap/>
            <w:hideMark/>
          </w:tcPr>
          <w:p w:rsidR="00905C69" w:rsidRPr="00716B09" w:rsidRDefault="00905C69" w:rsidP="006810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9</w:t>
            </w:r>
          </w:p>
        </w:tc>
        <w:tc>
          <w:tcPr>
            <w:tcW w:w="1985" w:type="dxa"/>
            <w:noWrap/>
            <w:hideMark/>
          </w:tcPr>
          <w:p w:rsidR="00905C69" w:rsidRPr="00716B09" w:rsidRDefault="00905C69" w:rsidP="006810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5 ± 0.031</w:t>
            </w:r>
          </w:p>
        </w:tc>
        <w:tc>
          <w:tcPr>
            <w:tcW w:w="1843" w:type="dxa"/>
            <w:noWrap/>
            <w:hideMark/>
          </w:tcPr>
          <w:p w:rsidR="00905C69" w:rsidRPr="00716B09" w:rsidRDefault="00905C69" w:rsidP="006810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7 ± 0.044</w:t>
            </w:r>
          </w:p>
        </w:tc>
        <w:tc>
          <w:tcPr>
            <w:tcW w:w="1842" w:type="dxa"/>
            <w:noWrap/>
            <w:hideMark/>
          </w:tcPr>
          <w:p w:rsidR="00905C69" w:rsidRPr="00716B09" w:rsidRDefault="00905C69" w:rsidP="006810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1 ± 0.023</w:t>
            </w:r>
          </w:p>
        </w:tc>
        <w:tc>
          <w:tcPr>
            <w:tcW w:w="1560" w:type="dxa"/>
          </w:tcPr>
          <w:p w:rsidR="00905C69" w:rsidRPr="00716B09" w:rsidRDefault="00905C69" w:rsidP="006810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3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9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834 ± 1.42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935 ± 1.46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829 ± 1.35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4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9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8 ± 0.02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87 ± 0.09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81 ± 0.14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24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9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917BCE" w:rsidRPr="00436ABC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5 ± 0.007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917BCE" w:rsidRPr="00436ABC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5 ± 0.015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11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07 ± 0.068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63 ± 0.105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0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11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AE562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8 ± 0.089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73 ± 0.126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20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11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7 ± 0.076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62 ± 0.149</w:t>
            </w:r>
            <w:r w:rsidR="00436AB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1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2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827 ± 1.23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691 ± 0.70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451 ± 0.85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5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2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2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1 ± 0.02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6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2 ± 0.01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6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3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59 ± 0.01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4 ± 0.01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2 ± 0.01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9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0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4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77 ± 0.08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0 ± 0.04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9 ± 0.05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5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3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47 ± 0.16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98 ± 0.08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69 ± 0.08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4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3 ± 0.03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3 ± 0.01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3 ± 0.01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8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5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5 ± 0.00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4 ± 0.05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9 ± 0.05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4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1 ± 0.02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7 ± 0.05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2 ± 0.07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3</w:t>
            </w:r>
          </w:p>
        </w:tc>
      </w:tr>
      <w:tr w:rsidR="00917BCE" w:rsidRPr="00716B09" w:rsidTr="00436ABC">
        <w:trPr>
          <w:trHeight w:val="288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6 n-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3 ± 0.03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4 ± 0.13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93 ± 0.06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5</w:t>
            </w:r>
          </w:p>
        </w:tc>
      </w:tr>
    </w:tbl>
    <w:p w:rsidR="007853FA" w:rsidRPr="00716B09" w:rsidRDefault="007853FA" w:rsidP="007853FA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Data are presented as mean ± standard deviation for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ontrol group,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9 in the HERO group, and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ECO group. </w:t>
      </w:r>
    </w:p>
    <w:p w:rsidR="007853FA" w:rsidRPr="00716B09" w:rsidRDefault="007853FA" w:rsidP="007853FA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Groups are compared using one-way ANOVA followed by Tukey HSD post hoc test when appropriate, 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r with Students t-test when 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nly 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two groups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are compared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.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Means in a row with different letters are significantly different (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P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&lt; 0.05). </w:t>
      </w:r>
    </w:p>
    <w:p w:rsidR="007853FA" w:rsidRPr="00716B09" w:rsidRDefault="007853FA" w:rsidP="007853FA">
      <w:pPr>
        <w:suppressLineNumbers/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LOQ, level of quantification </w:t>
      </w:r>
    </w:p>
    <w:p w:rsidR="007853FA" w:rsidRPr="00716B09" w:rsidRDefault="007853FA" w:rsidP="007853FA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HERO, herring oil; CECO, cetoleic acid concentrate</w:t>
      </w:r>
    </w:p>
    <w:p w:rsidR="00716B09" w:rsidRDefault="00716B09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:rsidR="007853FA" w:rsidRPr="00716B09" w:rsidRDefault="007853FA" w:rsidP="007853FA">
      <w:pPr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b/>
          <w:sz w:val="22"/>
          <w:szCs w:val="22"/>
          <w:lang w:val="en-GB"/>
        </w:rPr>
        <w:lastRenderedPageBreak/>
        <w:t>Supplemental table 3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: Fatty acids in skeletal muscle, presented as g/100g fatty acids (mean values and standard deviat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1985"/>
        <w:gridCol w:w="1843"/>
        <w:gridCol w:w="1842"/>
        <w:gridCol w:w="1560"/>
      </w:tblGrid>
      <w:tr w:rsidR="007853FA" w:rsidRPr="00716B09" w:rsidTr="0023219E">
        <w:trPr>
          <w:trHeight w:val="28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53FA" w:rsidRPr="00716B09" w:rsidRDefault="007853FA" w:rsidP="007853F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O 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CO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853FA" w:rsidRPr="00716B09" w:rsidRDefault="007853FA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OVA</w:t>
            </w:r>
          </w:p>
        </w:tc>
      </w:tr>
      <w:tr w:rsidR="00917BCE" w:rsidRPr="00716B09" w:rsidTr="0023219E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: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4 ± 0.0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4 ± 0.03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8 ± 0.04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66 ± 0.455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44 ± 0.459</w:t>
            </w:r>
          </w:p>
        </w:tc>
        <w:tc>
          <w:tcPr>
            <w:tcW w:w="1842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06 ± 0.377</w:t>
            </w:r>
          </w:p>
        </w:tc>
        <w:tc>
          <w:tcPr>
            <w:tcW w:w="1560" w:type="dxa"/>
            <w:noWrap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7 ± 0.0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9 ± 0.01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6 ± 0.03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560" w:type="dxa"/>
            <w:noWrap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722 ± 2.07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306 ± 2.72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162 ± 3.92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9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7D2D6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6 ± 0.053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5 ± 0.032</w:t>
            </w:r>
          </w:p>
        </w:tc>
        <w:tc>
          <w:tcPr>
            <w:tcW w:w="1842" w:type="dxa"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0 ± 0.046</w:t>
            </w:r>
          </w:p>
        </w:tc>
        <w:tc>
          <w:tcPr>
            <w:tcW w:w="1560" w:type="dxa"/>
            <w:noWrap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7D2D6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217 ± 3.487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147 ± 2.495</w:t>
            </w:r>
          </w:p>
        </w:tc>
        <w:tc>
          <w:tcPr>
            <w:tcW w:w="1842" w:type="dxa"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305 ± 2.527</w:t>
            </w:r>
          </w:p>
        </w:tc>
        <w:tc>
          <w:tcPr>
            <w:tcW w:w="1560" w:type="dxa"/>
            <w:noWrap/>
          </w:tcPr>
          <w:p w:rsidR="00F327F2" w:rsidRPr="00716B09" w:rsidRDefault="00F327F2" w:rsidP="007D2D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B940B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1 n-5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B940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7 ± 0.087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B940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4 ± 0.068</w:t>
            </w:r>
          </w:p>
        </w:tc>
        <w:tc>
          <w:tcPr>
            <w:tcW w:w="1842" w:type="dxa"/>
          </w:tcPr>
          <w:p w:rsidR="00F327F2" w:rsidRPr="00716B09" w:rsidRDefault="00F327F2" w:rsidP="00B940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3 ± 0.064</w:t>
            </w:r>
          </w:p>
        </w:tc>
        <w:tc>
          <w:tcPr>
            <w:tcW w:w="1560" w:type="dxa"/>
            <w:noWrap/>
          </w:tcPr>
          <w:p w:rsidR="00F327F2" w:rsidRPr="00716B09" w:rsidRDefault="00F327F2" w:rsidP="00B940B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8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7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47 ± 3.246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081 ± 2.427</w:t>
            </w:r>
          </w:p>
        </w:tc>
        <w:tc>
          <w:tcPr>
            <w:tcW w:w="1842" w:type="dxa"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69 ± 2.618</w:t>
            </w:r>
          </w:p>
        </w:tc>
        <w:tc>
          <w:tcPr>
            <w:tcW w:w="1560" w:type="dxa"/>
            <w:noWrap/>
          </w:tcPr>
          <w:p w:rsidR="00917BCE" w:rsidRPr="00716B09" w:rsidRDefault="00917BCE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FC37D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7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FC37D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18 ± 0.19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FC37D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51 ± 0.18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F327F2" w:rsidRPr="00716B09" w:rsidRDefault="00F327F2" w:rsidP="00FC37D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42 ± 0.17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F327F2" w:rsidRPr="00716B09" w:rsidRDefault="00F327F2" w:rsidP="00FC37D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4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F60A8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F60A8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075 ± 5.435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F60A8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.016 ± 5.113</w:t>
            </w:r>
          </w:p>
        </w:tc>
        <w:tc>
          <w:tcPr>
            <w:tcW w:w="1842" w:type="dxa"/>
          </w:tcPr>
          <w:p w:rsidR="00F327F2" w:rsidRPr="00716B09" w:rsidRDefault="00F327F2" w:rsidP="00F60A8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941 ± 5.093</w:t>
            </w:r>
          </w:p>
        </w:tc>
        <w:tc>
          <w:tcPr>
            <w:tcW w:w="1560" w:type="dxa"/>
            <w:noWrap/>
          </w:tcPr>
          <w:p w:rsidR="00F327F2" w:rsidRPr="00716B09" w:rsidRDefault="00F327F2" w:rsidP="00F60A8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6072B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6072B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6 ± 0.06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6072B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0 ± 0.14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F327F2" w:rsidRPr="00716B09" w:rsidRDefault="00F327F2" w:rsidP="006072B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1 ± 0.28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  <w:noWrap/>
          </w:tcPr>
          <w:p w:rsidR="00F327F2" w:rsidRPr="00716B09" w:rsidRDefault="00F327F2" w:rsidP="006072B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F71A7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F71A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 ± 0.209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F71A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2 ± 0.243</w:t>
            </w:r>
          </w:p>
        </w:tc>
        <w:tc>
          <w:tcPr>
            <w:tcW w:w="1842" w:type="dxa"/>
          </w:tcPr>
          <w:p w:rsidR="00F327F2" w:rsidRPr="00716B09" w:rsidRDefault="00F327F2" w:rsidP="00F71A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8 ± 0.089</w:t>
            </w:r>
          </w:p>
        </w:tc>
        <w:tc>
          <w:tcPr>
            <w:tcW w:w="1560" w:type="dxa"/>
            <w:noWrap/>
          </w:tcPr>
          <w:p w:rsidR="00F327F2" w:rsidRPr="00716B09" w:rsidRDefault="00F327F2" w:rsidP="00F71A7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3C21D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11</w:t>
            </w:r>
          </w:p>
        </w:tc>
        <w:tc>
          <w:tcPr>
            <w:tcW w:w="1985" w:type="dxa"/>
            <w:noWrap/>
          </w:tcPr>
          <w:p w:rsidR="00F327F2" w:rsidRPr="00716B09" w:rsidRDefault="00F327F2" w:rsidP="003C21D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3C21D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1 ± 0.073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</w:tcPr>
          <w:p w:rsidR="00F327F2" w:rsidRPr="00716B09" w:rsidRDefault="00F327F2" w:rsidP="003C21D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32 ± 0.281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F327F2" w:rsidRPr="00716B09" w:rsidRDefault="00F327F2" w:rsidP="003C21D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D4056C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D4056C" w:rsidRPr="00716B09" w:rsidRDefault="00166B45" w:rsidP="00D405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4056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11</w:t>
            </w:r>
          </w:p>
        </w:tc>
        <w:tc>
          <w:tcPr>
            <w:tcW w:w="1985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43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1 ± 0.101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8 ± 0.247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BB3E9D"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7C06D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11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7C06D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7C06D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6 ± 0.178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</w:tcPr>
          <w:p w:rsidR="00F327F2" w:rsidRPr="00716B09" w:rsidRDefault="00F327F2" w:rsidP="007C06D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0 ± 0.204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F327F2" w:rsidRPr="00716B09" w:rsidRDefault="00F327F2" w:rsidP="007C06D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  <w:r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2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2B4A0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2 n-6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2B4A0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019 ± 1.73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2B4A0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.88 ± 2.52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</w:tcPr>
          <w:p w:rsidR="00F327F2" w:rsidRPr="00716B09" w:rsidRDefault="00F327F2" w:rsidP="002B4A0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119 ± 1.88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F327F2" w:rsidRPr="00716B09" w:rsidRDefault="00F327F2" w:rsidP="002B4A0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D4056C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D4056C" w:rsidRPr="00716B09" w:rsidRDefault="00166B45" w:rsidP="00D405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4056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3 n-6</w:t>
            </w:r>
          </w:p>
        </w:tc>
        <w:tc>
          <w:tcPr>
            <w:tcW w:w="1985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18 ± 0.200</w:t>
            </w:r>
          </w:p>
        </w:tc>
        <w:tc>
          <w:tcPr>
            <w:tcW w:w="1843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2 ± 0.153</w:t>
            </w:r>
          </w:p>
        </w:tc>
        <w:tc>
          <w:tcPr>
            <w:tcW w:w="1842" w:type="dxa"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8 ± 0.175</w:t>
            </w:r>
          </w:p>
        </w:tc>
        <w:tc>
          <w:tcPr>
            <w:tcW w:w="1560" w:type="dxa"/>
            <w:noWrap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</w:t>
            </w:r>
          </w:p>
        </w:tc>
      </w:tr>
      <w:tr w:rsidR="00D4056C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D4056C" w:rsidRPr="00716B09" w:rsidRDefault="00166B45" w:rsidP="00D405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4056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4 n-6</w:t>
            </w:r>
          </w:p>
        </w:tc>
        <w:tc>
          <w:tcPr>
            <w:tcW w:w="1985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083 ± 3.43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06 ± 1.99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754 ± 2.02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560" w:type="dxa"/>
            <w:noWrap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3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E539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4 n-6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E5395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2 ± 0.16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E5395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9 ± 0.04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F327F2" w:rsidRPr="00716B09" w:rsidRDefault="00F327F2" w:rsidP="00E5395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44 ± 0.04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F327F2" w:rsidRPr="00716B09" w:rsidRDefault="00F327F2" w:rsidP="00E5395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9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1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1C7F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3 n-3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1C7F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5 ± 0.519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1C7F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52 ± 0.284</w:t>
            </w:r>
          </w:p>
        </w:tc>
        <w:tc>
          <w:tcPr>
            <w:tcW w:w="1842" w:type="dxa"/>
          </w:tcPr>
          <w:p w:rsidR="00F327F2" w:rsidRPr="00716B09" w:rsidRDefault="00F327F2" w:rsidP="001C7F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14 ± 0.341</w:t>
            </w:r>
          </w:p>
        </w:tc>
        <w:tc>
          <w:tcPr>
            <w:tcW w:w="1560" w:type="dxa"/>
            <w:noWrap/>
          </w:tcPr>
          <w:p w:rsidR="00F327F2" w:rsidRPr="00716B09" w:rsidRDefault="00F327F2" w:rsidP="001C7F4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</w:t>
            </w:r>
          </w:p>
        </w:tc>
      </w:tr>
      <w:tr w:rsidR="00D4056C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D4056C" w:rsidRPr="00716B09" w:rsidRDefault="00166B45" w:rsidP="00D405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4056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5 n-3</w:t>
            </w:r>
          </w:p>
        </w:tc>
        <w:tc>
          <w:tcPr>
            <w:tcW w:w="1985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6 ± 0.04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6 ± 0.13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88 ± 0.15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D4056C" w:rsidRPr="00716B09" w:rsidTr="0023219E">
        <w:trPr>
          <w:trHeight w:val="288"/>
        </w:trPr>
        <w:tc>
          <w:tcPr>
            <w:tcW w:w="1696" w:type="dxa"/>
            <w:noWrap/>
            <w:hideMark/>
          </w:tcPr>
          <w:p w:rsidR="00D4056C" w:rsidRPr="00716B09" w:rsidRDefault="00166B45" w:rsidP="00D405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4056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3</w:t>
            </w:r>
          </w:p>
        </w:tc>
        <w:tc>
          <w:tcPr>
            <w:tcW w:w="1985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86 ± 0.99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3" w:type="dxa"/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46 ± 0.59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35 ± 1.1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  <w:noWrap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9</w:t>
            </w:r>
          </w:p>
        </w:tc>
      </w:tr>
      <w:tr w:rsidR="00D4056C" w:rsidRPr="00716B09" w:rsidTr="0023219E">
        <w:trPr>
          <w:trHeight w:val="288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:rsidR="00D4056C" w:rsidRPr="00716B09" w:rsidRDefault="00166B45" w:rsidP="00D4056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D4056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6 n-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049 ± 2.31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523 ± 3.02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.017 ± 2.80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:rsidR="00D4056C" w:rsidRPr="00716B09" w:rsidRDefault="00D4056C" w:rsidP="007853F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3</w:t>
            </w:r>
          </w:p>
        </w:tc>
      </w:tr>
    </w:tbl>
    <w:p w:rsidR="007853FA" w:rsidRPr="00716B09" w:rsidRDefault="007853FA" w:rsidP="007853FA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Data are presented as mean ± standard deviation for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ontrol group,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9 in the HERO group, and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ECO group. </w:t>
      </w:r>
    </w:p>
    <w:p w:rsidR="007853FA" w:rsidRPr="00716B09" w:rsidRDefault="007853FA" w:rsidP="007853FA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Groups are compared using one-way ANOVA followed by Tukey HSD post hoc test when appropriate, 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r with Students t-test when 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nly 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two groups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are compared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. 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Means in a row with different letters are significantly different (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P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&lt; 0.05). </w:t>
      </w:r>
    </w:p>
    <w:p w:rsidR="007853FA" w:rsidRPr="00716B09" w:rsidRDefault="007853FA" w:rsidP="007853FA">
      <w:pPr>
        <w:suppressLineNumbers/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LOQ, level of quantification </w:t>
      </w:r>
    </w:p>
    <w:p w:rsidR="007853FA" w:rsidRPr="00716B09" w:rsidRDefault="007853FA" w:rsidP="007853FA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HERO, herring oil; CECO, cetoleic acid concentrate</w:t>
      </w:r>
    </w:p>
    <w:p w:rsidR="007853FA" w:rsidRPr="00716B09" w:rsidRDefault="007853FA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:rsidR="00AA5BC8" w:rsidRPr="00716B09" w:rsidRDefault="00AA5BC8" w:rsidP="00AA5BC8">
      <w:pPr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b/>
          <w:sz w:val="22"/>
          <w:szCs w:val="22"/>
          <w:lang w:val="en-GB"/>
        </w:rPr>
        <w:lastRenderedPageBreak/>
        <w:t>Supplemental table 4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: Fatty acids in blood cells, presented as g/100g fatty acids (mean values and standard deviat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6"/>
        <w:gridCol w:w="1985"/>
        <w:gridCol w:w="1843"/>
        <w:gridCol w:w="1842"/>
        <w:gridCol w:w="1560"/>
      </w:tblGrid>
      <w:tr w:rsidR="00AA5BC8" w:rsidRPr="00716B09" w:rsidTr="00BB3E9D">
        <w:trPr>
          <w:trHeight w:val="29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5BC8" w:rsidRPr="00716B09" w:rsidRDefault="00AA5BC8" w:rsidP="00AA5B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O 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CO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OVA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4 ± 0.2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22 ± 0.44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41 ± 0.27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4 ± 0.01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1 ± 0.02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6 ± 0.01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4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937 ± 1.35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.721 ± 0.9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171 ± 0.41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1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89023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8 ± 0.00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8 ± 0.01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7 ± 0.00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7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4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89023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56 ± 0.876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02 ± 0.962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24 ± 0.649</w:t>
            </w:r>
          </w:p>
        </w:tc>
        <w:tc>
          <w:tcPr>
            <w:tcW w:w="1560" w:type="dxa"/>
          </w:tcPr>
          <w:p w:rsidR="00F327F2" w:rsidRPr="00716B09" w:rsidRDefault="00F327F2" w:rsidP="0089023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4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3335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3335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96 ± 0.336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3335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54 ± 0.211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3335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6 ± 0.133</w:t>
            </w:r>
          </w:p>
        </w:tc>
        <w:tc>
          <w:tcPr>
            <w:tcW w:w="1560" w:type="dxa"/>
          </w:tcPr>
          <w:p w:rsidR="00F327F2" w:rsidRPr="00716B09" w:rsidRDefault="00F327F2" w:rsidP="0033350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F92E0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1 n-5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F92E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7 ± 0.034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F92E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5 ± 0.050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F92E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70 ± 0.030</w:t>
            </w:r>
          </w:p>
        </w:tc>
        <w:tc>
          <w:tcPr>
            <w:tcW w:w="1560" w:type="dxa"/>
          </w:tcPr>
          <w:p w:rsidR="00F327F2" w:rsidRPr="00716B09" w:rsidRDefault="00F327F2" w:rsidP="00F92E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E9211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7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E921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66 ± 0.945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E921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768 ± 1.235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E921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38 ± 0.654</w:t>
            </w:r>
          </w:p>
        </w:tc>
        <w:tc>
          <w:tcPr>
            <w:tcW w:w="1560" w:type="dxa"/>
          </w:tcPr>
          <w:p w:rsidR="00F327F2" w:rsidRPr="00716B09" w:rsidRDefault="00F327F2" w:rsidP="00E921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3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6F391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7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6F39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36 ± 0.08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6F39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82 ± 0.12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6F391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92 ± 0.10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6F391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4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9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6 ± 0.093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3 ± 0.062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2 ± 0.064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5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D8383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D8383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479 ± 0.80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D8383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433 ± 0.71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D8383D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12 ± 0.88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D8383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38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810A7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810A7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 ± 0.00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810A7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7 ± 0.03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810A7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27 ± 0.07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F327F2" w:rsidRPr="00716B09" w:rsidRDefault="00F327F2" w:rsidP="00810A77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9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2614E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9</w:t>
            </w:r>
          </w:p>
        </w:tc>
        <w:tc>
          <w:tcPr>
            <w:tcW w:w="1985" w:type="dxa"/>
            <w:noWrap/>
          </w:tcPr>
          <w:p w:rsidR="00F327F2" w:rsidRPr="00716B09" w:rsidRDefault="00F327F2" w:rsidP="002614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2614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5 ± 0.004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2614E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0 ± 0.008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2614E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BB3E9D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BB3E9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BB3E9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3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412E8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412E8E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1 ± 0.12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412E8E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6 ± 0.22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412E8E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2 ± 0.20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412E8E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3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BD47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11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BD4753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LOQ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BD475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94 ± 0.040</w:t>
            </w:r>
            <w:r w:rsidR="00BB3E9D"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BD475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4 ± 0.059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F327F2" w:rsidRPr="00716B09" w:rsidRDefault="00F327F2" w:rsidP="00BD475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11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D4056C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5 ± 0.014</w:t>
            </w:r>
            <w:r w:rsidR="00BB3E9D"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2 ± 0.028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AE562C" w:rsidP="00AA5B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11</w:t>
            </w:r>
          </w:p>
        </w:tc>
        <w:tc>
          <w:tcPr>
            <w:tcW w:w="1985" w:type="dxa"/>
            <w:noWrap/>
          </w:tcPr>
          <w:p w:rsidR="00917BCE" w:rsidRPr="00716B09" w:rsidRDefault="00D4056C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&lt;</w:t>
            </w:r>
            <w:r w:rsidR="00AE562C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Q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3 ± 0.042</w:t>
            </w:r>
            <w:r w:rsidR="00BB3E9D"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4 ± 0.099</w:t>
            </w:r>
            <w:r w:rsidR="00BB3E9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AE562C" w:rsidP="00AA5B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716B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BB3E9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BB3E9D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F9249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2 n-6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01 ± 0.956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784 ± 1.280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25 ± 0.648</w:t>
            </w:r>
          </w:p>
        </w:tc>
        <w:tc>
          <w:tcPr>
            <w:tcW w:w="1560" w:type="dxa"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5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F9249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3 n-6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2 ± 0.145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7 ± 0.077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1 ± 0.022</w:t>
            </w:r>
          </w:p>
        </w:tc>
        <w:tc>
          <w:tcPr>
            <w:tcW w:w="1560" w:type="dxa"/>
          </w:tcPr>
          <w:p w:rsidR="00F327F2" w:rsidRPr="00716B09" w:rsidRDefault="00F327F2" w:rsidP="00F9249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83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3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22 ± 0.180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33 ± 0.083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8 ± 0.129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3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4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627 ± 2.51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810 ± 4.42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915 ± 2.29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7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4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3 ± 0.06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64 ± 0.04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9 ± 0.02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6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79 ± 0.10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05 ± 0.02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6 ± 0.04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2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D5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3 n-3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D5485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2 ± 0.217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D5485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8 ± 0.353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D5485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7 ± 0.149</w:t>
            </w:r>
          </w:p>
        </w:tc>
        <w:tc>
          <w:tcPr>
            <w:tcW w:w="1560" w:type="dxa"/>
          </w:tcPr>
          <w:p w:rsidR="00F327F2" w:rsidRPr="00716B09" w:rsidRDefault="00F327F2" w:rsidP="00D5485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0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5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58 ± 0.19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62 ± 0.59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21 ± 0.37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9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86 ± 0.12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78 ± 0.13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429 ± 0.178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2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6 n-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590 ± 0.30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50 ± 0.51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275 ± 0.30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6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16</w:t>
            </w:r>
          </w:p>
        </w:tc>
      </w:tr>
    </w:tbl>
    <w:p w:rsidR="00AA5BC8" w:rsidRPr="00716B09" w:rsidRDefault="00AA5BC8" w:rsidP="00AA5BC8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Data are presented as mean ± standard deviation for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ontrol group,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9 in the HERO group, and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ECO group. </w:t>
      </w:r>
    </w:p>
    <w:p w:rsidR="00AA5BC8" w:rsidRPr="00716B09" w:rsidRDefault="00AA5BC8" w:rsidP="00AA5BC8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Groups are compared using one-way ANOVA followed by Tukey HSD post hoc test when appropriate, 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r with Students t-test when 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only 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two groups</w:t>
      </w:r>
      <w:r w:rsidR="00436ABC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are compared</w:t>
      </w:r>
      <w:r w:rsidR="00436ABC"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. 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Means in a row with different letters are significantly different (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P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&lt; 0.05). </w:t>
      </w:r>
    </w:p>
    <w:p w:rsidR="00AA5BC8" w:rsidRPr="00716B09" w:rsidRDefault="00AA5BC8" w:rsidP="00AA5BC8">
      <w:pPr>
        <w:suppressLineNumbers/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LOQ, level of quantification </w:t>
      </w:r>
    </w:p>
    <w:p w:rsidR="00AA5BC8" w:rsidRPr="00716B09" w:rsidRDefault="00AA5BC8" w:rsidP="00AA5BC8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HERO, herring oil; CECO, cetoleic acid concentrate</w:t>
      </w:r>
    </w:p>
    <w:p w:rsidR="00AA5BC8" w:rsidRPr="00716B09" w:rsidRDefault="00AA5BC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:rsidR="00917BCE" w:rsidRPr="00716B09" w:rsidRDefault="00AA5BC8" w:rsidP="00716B09">
      <w:pPr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b/>
          <w:sz w:val="22"/>
          <w:szCs w:val="22"/>
          <w:lang w:val="en-GB"/>
        </w:rPr>
        <w:lastRenderedPageBreak/>
        <w:t>Supplemental table 5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: Fatty acids in brain, presented as g/100g fatty acids (mean values and standard deviations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96"/>
        <w:gridCol w:w="1985"/>
        <w:gridCol w:w="1843"/>
        <w:gridCol w:w="1842"/>
        <w:gridCol w:w="1560"/>
      </w:tblGrid>
      <w:tr w:rsidR="00AA5BC8" w:rsidRPr="00716B09" w:rsidTr="00BB3E9D">
        <w:trPr>
          <w:trHeight w:val="28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5BC8" w:rsidRPr="00716B09" w:rsidRDefault="00AA5BC8" w:rsidP="00AA5B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ntrol 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O grou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ECO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5BC8" w:rsidRPr="00716B09" w:rsidRDefault="00AA5BC8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P 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OVA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: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3 ± 0.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3 ± 0.02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77 ± 0.02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0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0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68 ± 3.479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.873 ± 2.004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664 ± 2.854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A4242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1 ± 0.013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1 ± 0.013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41 ± 0.013</w:t>
            </w:r>
          </w:p>
        </w:tc>
        <w:tc>
          <w:tcPr>
            <w:tcW w:w="1560" w:type="dxa"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A4242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603 ± 2.648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647 ± 2.010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110 ± 2.396</w:t>
            </w:r>
          </w:p>
        </w:tc>
        <w:tc>
          <w:tcPr>
            <w:tcW w:w="1560" w:type="dxa"/>
          </w:tcPr>
          <w:p w:rsidR="00F327F2" w:rsidRPr="00716B09" w:rsidRDefault="00F327F2" w:rsidP="00A4242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7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A461D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A461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70 ± 0.638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A461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87 ± 0.439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A461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63 ± 0.525</w:t>
            </w:r>
          </w:p>
        </w:tc>
        <w:tc>
          <w:tcPr>
            <w:tcW w:w="1560" w:type="dxa"/>
          </w:tcPr>
          <w:p w:rsidR="00F327F2" w:rsidRPr="00716B09" w:rsidRDefault="00F327F2" w:rsidP="00A461D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3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31321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3132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46 ± 0.840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3132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42 ± 0.519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3132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83 ± 0.642</w:t>
            </w:r>
          </w:p>
        </w:tc>
        <w:tc>
          <w:tcPr>
            <w:tcW w:w="1560" w:type="dxa"/>
          </w:tcPr>
          <w:p w:rsidR="00F327F2" w:rsidRPr="00716B09" w:rsidRDefault="00F327F2" w:rsidP="0031321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CD658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CD658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6 ± 0.13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CD658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49 ± 0.11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CD6585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9 ± 0.10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560" w:type="dxa"/>
          </w:tcPr>
          <w:p w:rsidR="00F327F2" w:rsidRPr="00716B09" w:rsidRDefault="00F327F2" w:rsidP="00CD658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6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CC5E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:0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CC5E7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287 ± 1.640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CC5E7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25 ± 0.985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CC5E7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099 ± 1.268</w:t>
            </w:r>
          </w:p>
        </w:tc>
        <w:tc>
          <w:tcPr>
            <w:tcW w:w="1560" w:type="dxa"/>
          </w:tcPr>
          <w:p w:rsidR="00F327F2" w:rsidRPr="00716B09" w:rsidRDefault="00F327F2" w:rsidP="00CC5E7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A6372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7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A637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17 ± 0.080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A637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6 ± 0.065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A637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28 ± 0.109</w:t>
            </w:r>
          </w:p>
        </w:tc>
        <w:tc>
          <w:tcPr>
            <w:tcW w:w="1560" w:type="dxa"/>
          </w:tcPr>
          <w:p w:rsidR="00F327F2" w:rsidRPr="00716B09" w:rsidRDefault="00F327F2" w:rsidP="00A6372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7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3861C5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7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3861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09 ± 0.906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3861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04 ± 0.484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3861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26 ± 0.811</w:t>
            </w:r>
          </w:p>
        </w:tc>
        <w:tc>
          <w:tcPr>
            <w:tcW w:w="1560" w:type="dxa"/>
          </w:tcPr>
          <w:p w:rsidR="00F327F2" w:rsidRPr="00716B09" w:rsidRDefault="00F327F2" w:rsidP="003861C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2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BE322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7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BE32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4 ± 0.490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BE32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45 ± 0.306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BE32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42 ± 0.421</w:t>
            </w:r>
          </w:p>
        </w:tc>
        <w:tc>
          <w:tcPr>
            <w:tcW w:w="1560" w:type="dxa"/>
          </w:tcPr>
          <w:p w:rsidR="00F327F2" w:rsidRPr="00716B09" w:rsidRDefault="00F327F2" w:rsidP="00BE322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0</w:t>
            </w:r>
          </w:p>
        </w:tc>
      </w:tr>
      <w:tr w:rsidR="00905C69" w:rsidRPr="00716B09" w:rsidTr="005A14AC">
        <w:trPr>
          <w:trHeight w:val="288"/>
        </w:trPr>
        <w:tc>
          <w:tcPr>
            <w:tcW w:w="1696" w:type="dxa"/>
            <w:noWrap/>
            <w:hideMark/>
          </w:tcPr>
          <w:p w:rsidR="00905C69" w:rsidRPr="00716B09" w:rsidRDefault="00905C69" w:rsidP="005A14A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7</w:t>
            </w:r>
          </w:p>
        </w:tc>
        <w:tc>
          <w:tcPr>
            <w:tcW w:w="1985" w:type="dxa"/>
            <w:noWrap/>
            <w:hideMark/>
          </w:tcPr>
          <w:p w:rsidR="00905C69" w:rsidRPr="00716B09" w:rsidRDefault="00905C69" w:rsidP="005A14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96 ± 0.200</w:t>
            </w:r>
          </w:p>
        </w:tc>
        <w:tc>
          <w:tcPr>
            <w:tcW w:w="1843" w:type="dxa"/>
            <w:noWrap/>
            <w:hideMark/>
          </w:tcPr>
          <w:p w:rsidR="00905C69" w:rsidRPr="00716B09" w:rsidRDefault="00905C69" w:rsidP="005A14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02 ± 0.111</w:t>
            </w:r>
          </w:p>
        </w:tc>
        <w:tc>
          <w:tcPr>
            <w:tcW w:w="1842" w:type="dxa"/>
            <w:noWrap/>
            <w:hideMark/>
          </w:tcPr>
          <w:p w:rsidR="00905C69" w:rsidRPr="00716B09" w:rsidRDefault="00905C69" w:rsidP="005A14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9 ± 0.159</w:t>
            </w:r>
          </w:p>
        </w:tc>
        <w:tc>
          <w:tcPr>
            <w:tcW w:w="1560" w:type="dxa"/>
          </w:tcPr>
          <w:p w:rsidR="00905C69" w:rsidRPr="00716B09" w:rsidRDefault="00905C69" w:rsidP="005A14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4</w:t>
            </w:r>
          </w:p>
        </w:tc>
      </w:tr>
      <w:tr w:rsidR="00905C69" w:rsidRPr="00716B09" w:rsidTr="003462A1">
        <w:trPr>
          <w:trHeight w:val="288"/>
        </w:trPr>
        <w:tc>
          <w:tcPr>
            <w:tcW w:w="1696" w:type="dxa"/>
            <w:noWrap/>
            <w:hideMark/>
          </w:tcPr>
          <w:p w:rsidR="00905C69" w:rsidRPr="00716B09" w:rsidRDefault="00905C69" w:rsidP="003462A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:1 n-9</w:t>
            </w:r>
          </w:p>
        </w:tc>
        <w:tc>
          <w:tcPr>
            <w:tcW w:w="1985" w:type="dxa"/>
            <w:noWrap/>
            <w:hideMark/>
          </w:tcPr>
          <w:p w:rsidR="00905C69" w:rsidRPr="00716B09" w:rsidRDefault="00905C69" w:rsidP="003462A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5 ± 0.032</w:t>
            </w:r>
          </w:p>
        </w:tc>
        <w:tc>
          <w:tcPr>
            <w:tcW w:w="1843" w:type="dxa"/>
            <w:noWrap/>
            <w:hideMark/>
          </w:tcPr>
          <w:p w:rsidR="00905C69" w:rsidRPr="00716B09" w:rsidRDefault="00905C69" w:rsidP="003462A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31 ± 0.020</w:t>
            </w:r>
          </w:p>
        </w:tc>
        <w:tc>
          <w:tcPr>
            <w:tcW w:w="1842" w:type="dxa"/>
            <w:noWrap/>
            <w:hideMark/>
          </w:tcPr>
          <w:p w:rsidR="00905C69" w:rsidRPr="00716B09" w:rsidRDefault="00905C69" w:rsidP="003462A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23 ± 0.032</w:t>
            </w:r>
          </w:p>
        </w:tc>
        <w:tc>
          <w:tcPr>
            <w:tcW w:w="1560" w:type="dxa"/>
          </w:tcPr>
          <w:p w:rsidR="00905C69" w:rsidRPr="00716B09" w:rsidRDefault="00905C69" w:rsidP="003462A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1 n-9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837 ± 2.440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218 ± 1.642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590 ± 2.377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1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1C73C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1C73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90 ± 1.409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1C73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072 ± 0.997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1C73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51 ± 1.324</w:t>
            </w:r>
          </w:p>
        </w:tc>
        <w:tc>
          <w:tcPr>
            <w:tcW w:w="1560" w:type="dxa"/>
          </w:tcPr>
          <w:p w:rsidR="00F327F2" w:rsidRPr="00716B09" w:rsidRDefault="00F327F2" w:rsidP="001C73C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</w:t>
            </w:r>
          </w:p>
        </w:tc>
      </w:tr>
      <w:tr w:rsidR="00F327F2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F327F2" w:rsidRPr="00716B09" w:rsidRDefault="00166B45" w:rsidP="00BA4C1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F327F2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:1 n-9</w:t>
            </w:r>
          </w:p>
        </w:tc>
        <w:tc>
          <w:tcPr>
            <w:tcW w:w="1985" w:type="dxa"/>
            <w:noWrap/>
            <w:hideMark/>
          </w:tcPr>
          <w:p w:rsidR="00F327F2" w:rsidRPr="00716B09" w:rsidRDefault="00F327F2" w:rsidP="00BA4C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680 ± 2.486</w:t>
            </w:r>
          </w:p>
        </w:tc>
        <w:tc>
          <w:tcPr>
            <w:tcW w:w="1843" w:type="dxa"/>
            <w:noWrap/>
            <w:hideMark/>
          </w:tcPr>
          <w:p w:rsidR="00F327F2" w:rsidRPr="00716B09" w:rsidRDefault="00F327F2" w:rsidP="00BA4C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19 ± 1.422</w:t>
            </w:r>
          </w:p>
        </w:tc>
        <w:tc>
          <w:tcPr>
            <w:tcW w:w="1842" w:type="dxa"/>
            <w:noWrap/>
            <w:hideMark/>
          </w:tcPr>
          <w:p w:rsidR="00F327F2" w:rsidRPr="00716B09" w:rsidRDefault="00F327F2" w:rsidP="00BA4C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579 ± 2.044</w:t>
            </w:r>
          </w:p>
        </w:tc>
        <w:tc>
          <w:tcPr>
            <w:tcW w:w="1560" w:type="dxa"/>
          </w:tcPr>
          <w:p w:rsidR="00F327F2" w:rsidRPr="00716B09" w:rsidRDefault="00F327F2" w:rsidP="00BA4C1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8</w:t>
            </w:r>
          </w:p>
        </w:tc>
      </w:tr>
      <w:tr w:rsidR="00905C69" w:rsidRPr="00716B09" w:rsidTr="00BD1F61">
        <w:trPr>
          <w:trHeight w:val="288"/>
        </w:trPr>
        <w:tc>
          <w:tcPr>
            <w:tcW w:w="1696" w:type="dxa"/>
            <w:noWrap/>
            <w:hideMark/>
          </w:tcPr>
          <w:p w:rsidR="00905C69" w:rsidRPr="00716B09" w:rsidRDefault="00905C69" w:rsidP="00BD1F6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1 n-9</w:t>
            </w:r>
          </w:p>
        </w:tc>
        <w:tc>
          <w:tcPr>
            <w:tcW w:w="1985" w:type="dxa"/>
            <w:noWrap/>
            <w:hideMark/>
          </w:tcPr>
          <w:p w:rsidR="00905C69" w:rsidRPr="00716B09" w:rsidRDefault="00905C69" w:rsidP="00BD1F6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87 ± 0.220</w:t>
            </w:r>
          </w:p>
        </w:tc>
        <w:tc>
          <w:tcPr>
            <w:tcW w:w="1843" w:type="dxa"/>
            <w:noWrap/>
            <w:hideMark/>
          </w:tcPr>
          <w:p w:rsidR="00905C69" w:rsidRPr="00716B09" w:rsidRDefault="00905C69" w:rsidP="00BD1F6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85 ± 0.143</w:t>
            </w:r>
          </w:p>
        </w:tc>
        <w:tc>
          <w:tcPr>
            <w:tcW w:w="1842" w:type="dxa"/>
            <w:noWrap/>
            <w:hideMark/>
          </w:tcPr>
          <w:p w:rsidR="00905C69" w:rsidRPr="00716B09" w:rsidRDefault="00905C69" w:rsidP="00BD1F6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64 ± 0.183</w:t>
            </w:r>
          </w:p>
        </w:tc>
        <w:tc>
          <w:tcPr>
            <w:tcW w:w="1560" w:type="dxa"/>
          </w:tcPr>
          <w:p w:rsidR="00905C69" w:rsidRPr="00716B09" w:rsidRDefault="00905C69" w:rsidP="00BD1F6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7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:2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42 ± 0.178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77 ± 0.104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904 ± 0.218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2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3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99 ± 0.123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26 ± 0.033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1 ± 0.089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5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4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97 ± 2.644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378 ± 1.497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.442 ± 1.999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9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4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423 ± 0.48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111 ± 0.337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36 ± 0.403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3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6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136 ± 0.49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32 ± 0.22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10 ± 0.314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1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:5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0 ± 0.009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48 ± 0.01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29 ± 0.015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3x10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-6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5 n-3</w:t>
            </w:r>
          </w:p>
        </w:tc>
        <w:tc>
          <w:tcPr>
            <w:tcW w:w="1985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84 ± 0.082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5 ± 0.086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687 ± 0.071</w:t>
            </w:r>
            <w:r w:rsidRPr="00716B09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560" w:type="dxa"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1</w:t>
            </w:r>
          </w:p>
        </w:tc>
      </w:tr>
      <w:tr w:rsidR="00917BCE" w:rsidRPr="00716B09" w:rsidTr="00BB3E9D">
        <w:trPr>
          <w:trHeight w:val="288"/>
        </w:trPr>
        <w:tc>
          <w:tcPr>
            <w:tcW w:w="1696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166B45" w:rsidP="00B75A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</w:t>
            </w:r>
            <w:r w:rsidR="00917BCE"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6 n-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249 ± 2.2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774 ± 1.87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950 ± 2.65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17BCE" w:rsidRPr="00716B09" w:rsidRDefault="00917BCE" w:rsidP="00AA5BC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16B0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68</w:t>
            </w:r>
          </w:p>
        </w:tc>
      </w:tr>
    </w:tbl>
    <w:p w:rsidR="00AA5BC8" w:rsidRPr="00716B09" w:rsidRDefault="00AA5BC8" w:rsidP="00AA5BC8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Data are presented as mean ± standard deviation for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ontrol group,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9 in the HERO group, and 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n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10 in the CECO group. </w:t>
      </w:r>
    </w:p>
    <w:p w:rsidR="00AA5BC8" w:rsidRPr="00716B09" w:rsidRDefault="00AA5BC8" w:rsidP="00AA5BC8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Groups are compared using one-way ANOVA followed by Tukey HSD post hoc test when appropriate. Means in a row with different letters are significantly different (</w:t>
      </w:r>
      <w:r w:rsidRPr="00716B09">
        <w:rPr>
          <w:rFonts w:ascii="Times New Roman" w:eastAsia="Calibri" w:hAnsi="Times New Roman" w:cs="Times New Roman"/>
          <w:i/>
          <w:sz w:val="22"/>
          <w:szCs w:val="22"/>
          <w:lang w:val="en-GB"/>
        </w:rPr>
        <w:t>P</w:t>
      </w: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 xml:space="preserve"> &lt; 0.05). </w:t>
      </w:r>
    </w:p>
    <w:p w:rsidR="00AA5BC8" w:rsidRPr="00716B09" w:rsidRDefault="00AA5BC8" w:rsidP="00AA5BC8">
      <w:pPr>
        <w:suppressLineNumbers/>
        <w:spacing w:after="0"/>
        <w:rPr>
          <w:rFonts w:ascii="Times New Roman" w:eastAsia="Calibri" w:hAnsi="Times New Roman" w:cs="Times New Roman"/>
          <w:sz w:val="22"/>
          <w:szCs w:val="22"/>
          <w:lang w:val="en-GB"/>
        </w:rPr>
      </w:pPr>
      <w:r w:rsidRPr="00716B09">
        <w:rPr>
          <w:rFonts w:ascii="Times New Roman" w:eastAsia="Calibri" w:hAnsi="Times New Roman" w:cs="Times New Roman"/>
          <w:sz w:val="22"/>
          <w:szCs w:val="22"/>
          <w:lang w:val="en-GB"/>
        </w:rPr>
        <w:t>HERO, herring oil; CECO, cetoleic acid concentrate</w:t>
      </w:r>
    </w:p>
    <w:p w:rsidR="00917BCE" w:rsidRPr="00716B09" w:rsidRDefault="00917BCE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917BCE" w:rsidRPr="00716B09" w:rsidSect="00690F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oNotDisplayPageBoundaries/>
  <w:defaultTabStop w:val="708"/>
  <w:hyphenationZone w:val="425"/>
  <w:characterSpacingControl w:val="doNotCompress"/>
  <w:compat/>
  <w:rsids>
    <w:rsidRoot w:val="006B299A"/>
    <w:rsid w:val="00095A92"/>
    <w:rsid w:val="00166B45"/>
    <w:rsid w:val="001A61B9"/>
    <w:rsid w:val="0023219E"/>
    <w:rsid w:val="002351F6"/>
    <w:rsid w:val="003B6235"/>
    <w:rsid w:val="003D4BA4"/>
    <w:rsid w:val="00436ABC"/>
    <w:rsid w:val="004B0C72"/>
    <w:rsid w:val="0066329A"/>
    <w:rsid w:val="00690FB3"/>
    <w:rsid w:val="006B299A"/>
    <w:rsid w:val="00716B09"/>
    <w:rsid w:val="007853FA"/>
    <w:rsid w:val="00905C69"/>
    <w:rsid w:val="00917BCE"/>
    <w:rsid w:val="00AA5BC8"/>
    <w:rsid w:val="00AE562C"/>
    <w:rsid w:val="00BB3E9D"/>
    <w:rsid w:val="00BC1FA3"/>
    <w:rsid w:val="00C378C1"/>
    <w:rsid w:val="00D4056C"/>
    <w:rsid w:val="00F327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BCE"/>
  </w:style>
  <w:style w:type="paragraph" w:styleId="Heading1">
    <w:name w:val="heading 1"/>
    <w:basedOn w:val="Normal"/>
    <w:next w:val="Normal"/>
    <w:link w:val="Heading1Char"/>
    <w:uiPriority w:val="9"/>
    <w:qFormat/>
    <w:rsid w:val="006B29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9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9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9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9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9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9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9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9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9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9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9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9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9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9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9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9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9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9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9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9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9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9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9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9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9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9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9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17B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80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5</Pages>
  <Words>1990</Words>
  <Characters>8630</Characters>
  <Application>Microsoft Office Word</Application>
  <DocSecurity>0</DocSecurity>
  <Lines>719</Lines>
  <Paragraphs>69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run Anita Gudbrandsen</dc:creator>
  <cp:keywords/>
  <dc:description/>
  <cp:lastModifiedBy>Sandhya R</cp:lastModifiedBy>
  <cp:revision>16</cp:revision>
  <dcterms:created xsi:type="dcterms:W3CDTF">2025-04-10T06:56:00Z</dcterms:created>
  <dcterms:modified xsi:type="dcterms:W3CDTF">2025-10-21T17:12:00Z</dcterms:modified>
</cp:coreProperties>
</file>